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04444" w14:textId="1FA82890" w:rsidR="00586F40" w:rsidRDefault="00586F40" w:rsidP="00586F40">
      <w:pPr>
        <w:widowControl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Additional file 1</w:t>
      </w:r>
      <w:r w:rsidR="00A44386">
        <w:rPr>
          <w:rFonts w:ascii="Arial" w:hAnsi="Arial" w:cs="Arial"/>
          <w:b/>
          <w:szCs w:val="21"/>
        </w:rPr>
        <w:t>5</w:t>
      </w:r>
      <w:r>
        <w:rPr>
          <w:rFonts w:ascii="Arial" w:hAnsi="Arial" w:cs="Arial"/>
          <w:b/>
          <w:szCs w:val="21"/>
        </w:rPr>
        <w:t xml:space="preserve">: </w:t>
      </w:r>
      <w:r w:rsidRPr="00FB2734">
        <w:rPr>
          <w:rFonts w:ascii="Arial" w:hAnsi="Arial" w:cs="Arial"/>
          <w:b/>
          <w:szCs w:val="21"/>
        </w:rPr>
        <w:t>Table</w:t>
      </w:r>
      <w:r>
        <w:rPr>
          <w:rFonts w:ascii="Arial" w:hAnsi="Arial" w:cs="Arial"/>
          <w:b/>
          <w:szCs w:val="21"/>
        </w:rPr>
        <w:t xml:space="preserve"> S4</w:t>
      </w:r>
      <w:r w:rsidRPr="00FB2734">
        <w:rPr>
          <w:rFonts w:ascii="Arial" w:hAnsi="Arial" w:cs="Arial"/>
          <w:b/>
          <w:szCs w:val="21"/>
        </w:rPr>
        <w:t xml:space="preserve">. </w:t>
      </w:r>
      <w:r w:rsidRPr="00586F40">
        <w:rPr>
          <w:rFonts w:ascii="Arial" w:hAnsi="Arial" w:cs="Arial"/>
          <w:szCs w:val="21"/>
        </w:rPr>
        <w:t>Sensitivity Analysis of Outcomes and Adverse Events</w:t>
      </w:r>
    </w:p>
    <w:p w14:paraId="6017C2E3" w14:textId="77777777" w:rsidR="00B50106" w:rsidRDefault="00B50106"/>
    <w:p w14:paraId="0A9C64AC" w14:textId="77777777" w:rsidR="00586F40" w:rsidRDefault="00586F40" w:rsidP="00586F40">
      <w:pPr>
        <w:widowControl/>
        <w:rPr>
          <w:rFonts w:ascii="Arial" w:hAnsi="Arial" w:cs="Arial"/>
          <w:szCs w:val="24"/>
        </w:rPr>
      </w:pPr>
      <w:bookmarkStart w:id="0" w:name="OLE_LINK317"/>
      <w:bookmarkStart w:id="1" w:name="OLE_LINK318"/>
      <w:r w:rsidRPr="00C4318E">
        <w:rPr>
          <w:rFonts w:ascii="Arial" w:hAnsi="Arial" w:cs="Arial"/>
          <w:color w:val="231F20"/>
          <w:szCs w:val="24"/>
        </w:rPr>
        <w:t>CI</w:t>
      </w:r>
      <w:r>
        <w:rPr>
          <w:rFonts w:ascii="Arial" w:hAnsi="Arial" w:cs="Arial"/>
          <w:szCs w:val="24"/>
        </w:rPr>
        <w:t xml:space="preserve"> =</w:t>
      </w:r>
      <w:r w:rsidRPr="00C4318E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c</w:t>
      </w:r>
      <w:r w:rsidRPr="00C4318E">
        <w:rPr>
          <w:rFonts w:ascii="Arial" w:hAnsi="Arial" w:cs="Arial"/>
          <w:szCs w:val="24"/>
        </w:rPr>
        <w:t xml:space="preserve">onfidence interval; </w:t>
      </w:r>
      <w:bookmarkEnd w:id="0"/>
      <w:bookmarkEnd w:id="1"/>
      <w:r w:rsidRPr="00C4318E">
        <w:rPr>
          <w:rFonts w:ascii="Arial" w:hAnsi="Arial" w:cs="Arial"/>
          <w:szCs w:val="24"/>
        </w:rPr>
        <w:t>DL</w:t>
      </w:r>
      <w:r>
        <w:rPr>
          <w:rFonts w:ascii="Arial" w:hAnsi="Arial" w:cs="Arial"/>
          <w:szCs w:val="24"/>
        </w:rPr>
        <w:t xml:space="preserve"> =</w:t>
      </w:r>
      <w:r w:rsidRPr="00C4318E">
        <w:rPr>
          <w:rFonts w:ascii="Arial" w:hAnsi="Arial" w:cs="Arial"/>
          <w:szCs w:val="24"/>
        </w:rPr>
        <w:t xml:space="preserve"> </w:t>
      </w:r>
      <w:proofErr w:type="spellStart"/>
      <w:r w:rsidRPr="00C4318E">
        <w:rPr>
          <w:rFonts w:ascii="Arial" w:hAnsi="Arial" w:cs="Arial"/>
          <w:szCs w:val="24"/>
        </w:rPr>
        <w:t>DerSimonian</w:t>
      </w:r>
      <w:proofErr w:type="spellEnd"/>
      <w:r w:rsidRPr="00C4318E">
        <w:rPr>
          <w:rFonts w:ascii="Arial" w:hAnsi="Arial" w:cs="Arial"/>
          <w:szCs w:val="24"/>
        </w:rPr>
        <w:t xml:space="preserve">-Laird; </w:t>
      </w:r>
      <w:r w:rsidRPr="00C4318E">
        <w:rPr>
          <w:rFonts w:ascii="Arial" w:eastAsia="宋体" w:hAnsi="Arial" w:cs="Arial"/>
          <w:kern w:val="0"/>
          <w:szCs w:val="24"/>
        </w:rPr>
        <w:t>EB</w:t>
      </w:r>
      <w:r>
        <w:rPr>
          <w:rFonts w:ascii="Arial" w:eastAsia="宋体" w:hAnsi="Arial" w:cs="Arial"/>
          <w:kern w:val="0"/>
          <w:szCs w:val="24"/>
        </w:rPr>
        <w:t xml:space="preserve"> =</w:t>
      </w:r>
      <w:r w:rsidRPr="00C4318E">
        <w:rPr>
          <w:rFonts w:ascii="Arial" w:eastAsia="宋体" w:hAnsi="Arial" w:cs="Arial"/>
          <w:kern w:val="0"/>
          <w:szCs w:val="24"/>
        </w:rPr>
        <w:t xml:space="preserve"> </w:t>
      </w:r>
      <w:r w:rsidRPr="00C4318E">
        <w:rPr>
          <w:rFonts w:ascii="Arial" w:hAnsi="Arial" w:cs="Arial"/>
          <w:szCs w:val="24"/>
        </w:rPr>
        <w:t>empirical Bayes; FB</w:t>
      </w:r>
      <w:r>
        <w:rPr>
          <w:rFonts w:ascii="Arial" w:hAnsi="Arial" w:cs="Arial"/>
          <w:szCs w:val="24"/>
        </w:rPr>
        <w:t xml:space="preserve"> =</w:t>
      </w:r>
      <w:r w:rsidRPr="00C4318E">
        <w:rPr>
          <w:rFonts w:ascii="Arial" w:hAnsi="Arial" w:cs="Arial"/>
          <w:szCs w:val="24"/>
        </w:rPr>
        <w:t xml:space="preserve"> </w:t>
      </w:r>
      <w:r w:rsidRPr="00C4318E">
        <w:rPr>
          <w:rFonts w:ascii="Arial" w:hAnsi="Arial" w:cs="Arial"/>
          <w:color w:val="231F20"/>
          <w:szCs w:val="24"/>
        </w:rPr>
        <w:t>full Bayes; OR</w:t>
      </w:r>
      <w:r>
        <w:rPr>
          <w:rFonts w:ascii="Arial" w:hAnsi="Arial" w:cs="Arial"/>
          <w:color w:val="231F20"/>
          <w:szCs w:val="24"/>
        </w:rPr>
        <w:t xml:space="preserve"> =</w:t>
      </w:r>
      <w:r w:rsidRPr="00C4318E">
        <w:rPr>
          <w:rFonts w:ascii="Arial" w:hAnsi="Arial" w:cs="Arial"/>
          <w:color w:val="231F20"/>
          <w:szCs w:val="24"/>
        </w:rPr>
        <w:t xml:space="preserve"> odd</w:t>
      </w:r>
      <w:r>
        <w:rPr>
          <w:rFonts w:ascii="Arial" w:hAnsi="Arial" w:cs="Arial"/>
          <w:color w:val="231F20"/>
          <w:szCs w:val="24"/>
        </w:rPr>
        <w:t>s</w:t>
      </w:r>
      <w:r w:rsidRPr="00C4318E">
        <w:rPr>
          <w:rFonts w:ascii="Arial" w:hAnsi="Arial" w:cs="Arial"/>
          <w:color w:val="231F20"/>
          <w:szCs w:val="24"/>
        </w:rPr>
        <w:t xml:space="preserve"> ratio;</w:t>
      </w:r>
      <w:bookmarkStart w:id="2" w:name="OLE_LINK286"/>
      <w:r w:rsidRPr="00C4318E">
        <w:rPr>
          <w:rFonts w:ascii="Arial" w:hAnsi="Arial" w:cs="Arial"/>
          <w:color w:val="231F20"/>
          <w:szCs w:val="24"/>
        </w:rPr>
        <w:t xml:space="preserve"> </w:t>
      </w:r>
      <w:bookmarkEnd w:id="2"/>
      <w:r w:rsidRPr="00C4318E">
        <w:rPr>
          <w:rFonts w:ascii="Arial" w:hAnsi="Arial" w:cs="Arial"/>
          <w:szCs w:val="24"/>
        </w:rPr>
        <w:t>REML</w:t>
      </w:r>
      <w:r>
        <w:rPr>
          <w:rFonts w:ascii="Arial" w:hAnsi="Arial" w:cs="Arial"/>
          <w:szCs w:val="24"/>
        </w:rPr>
        <w:t xml:space="preserve"> = restricted maximum likelihood.</w:t>
      </w:r>
    </w:p>
    <w:p w14:paraId="2CCEC4AC" w14:textId="77777777" w:rsidR="00586F40" w:rsidRDefault="00586F40" w:rsidP="00586F40">
      <w:pPr>
        <w:widowControl/>
        <w:rPr>
          <w:rFonts w:ascii="Arial" w:hAnsi="Arial" w:cs="Arial"/>
          <w:szCs w:val="24"/>
        </w:rPr>
      </w:pPr>
      <w:r>
        <w:rPr>
          <w:rFonts w:ascii="Arial" w:eastAsia="宋体" w:hAnsi="Arial" w:cs="Arial"/>
          <w:kern w:val="0"/>
          <w:szCs w:val="24"/>
          <w:vertAlign w:val="superscript"/>
        </w:rPr>
        <w:t>*</w:t>
      </w:r>
      <w:r w:rsidRPr="00C4318E">
        <w:rPr>
          <w:rFonts w:ascii="Arial" w:eastAsia="宋体" w:hAnsi="Arial" w:cs="Arial"/>
          <w:kern w:val="0"/>
          <w:szCs w:val="24"/>
        </w:rPr>
        <w:t xml:space="preserve"> </w:t>
      </w:r>
      <w:bookmarkStart w:id="3" w:name="OLE_LINK346"/>
      <w:r w:rsidRPr="00C4318E">
        <w:rPr>
          <w:rFonts w:ascii="Arial" w:eastAsia="宋体" w:hAnsi="Arial" w:cs="Arial"/>
          <w:kern w:val="0"/>
        </w:rPr>
        <w:sym w:font="Symbol" w:char="F074"/>
      </w:r>
      <w:r w:rsidRPr="00C4318E">
        <w:rPr>
          <w:rFonts w:ascii="Arial" w:eastAsia="宋体" w:hAnsi="Arial" w:cs="Arial"/>
          <w:kern w:val="0"/>
          <w:vertAlign w:val="superscript"/>
        </w:rPr>
        <w:t>2</w:t>
      </w:r>
      <w:r w:rsidRPr="00C4318E">
        <w:rPr>
          <w:rFonts w:ascii="Arial" w:eastAsia="宋体" w:hAnsi="Arial" w:cs="Arial"/>
          <w:kern w:val="0"/>
        </w:rPr>
        <w:t xml:space="preserve"> </w:t>
      </w:r>
      <w:r w:rsidRPr="00C4318E">
        <w:rPr>
          <w:rFonts w:ascii="Arial" w:hAnsi="Arial" w:cs="Arial"/>
          <w:szCs w:val="24"/>
        </w:rPr>
        <w:t>represents b</w:t>
      </w:r>
      <w:r w:rsidRPr="00C4318E">
        <w:rPr>
          <w:rFonts w:ascii="Arial" w:eastAsia="宋体" w:hAnsi="Arial" w:cs="Arial"/>
          <w:kern w:val="0"/>
          <w:szCs w:val="24"/>
        </w:rPr>
        <w:t>etween-study heterogeneity characterized by standard deviation.</w:t>
      </w:r>
      <w:bookmarkEnd w:id="3"/>
    </w:p>
    <w:p w14:paraId="135BB814" w14:textId="77777777" w:rsidR="00586F40" w:rsidRDefault="00586F40" w:rsidP="00586F40">
      <w:pPr>
        <w:widowControl/>
        <w:rPr>
          <w:rFonts w:ascii="Arial" w:hAnsi="Arial" w:cs="Arial"/>
          <w:szCs w:val="24"/>
        </w:rPr>
      </w:pPr>
      <w:bookmarkStart w:id="4" w:name="OLE_LINK148"/>
      <w:r w:rsidRPr="00FD524B">
        <w:rPr>
          <w:rFonts w:ascii="Arial" w:eastAsia="宋体" w:hAnsi="Arial" w:cs="Arial"/>
          <w:kern w:val="0"/>
          <w:szCs w:val="24"/>
          <w:vertAlign w:val="superscript"/>
        </w:rPr>
        <w:t>†</w:t>
      </w:r>
      <w:r w:rsidRPr="00C4318E">
        <w:rPr>
          <w:rFonts w:ascii="Arial" w:eastAsia="宋体" w:hAnsi="Arial" w:cs="Arial"/>
          <w:kern w:val="0"/>
          <w:szCs w:val="24"/>
          <w:vertAlign w:val="superscript"/>
        </w:rPr>
        <w:t xml:space="preserve"> </w:t>
      </w:r>
      <w:bookmarkStart w:id="5" w:name="OLE_LINK128"/>
      <w:bookmarkStart w:id="6" w:name="OLE_LINK141"/>
      <w:bookmarkEnd w:id="4"/>
      <w:r w:rsidRPr="00C4318E">
        <w:rPr>
          <w:rFonts w:ascii="Arial" w:hAnsi="Arial" w:cs="Arial"/>
          <w:szCs w:val="24"/>
          <w:lang w:val="en-GB"/>
        </w:rPr>
        <w:t>credible intervals</w:t>
      </w:r>
      <w:bookmarkEnd w:id="5"/>
      <w:bookmarkEnd w:id="6"/>
      <w:r w:rsidRPr="00C4318E">
        <w:rPr>
          <w:rFonts w:ascii="Arial" w:eastAsia="宋体" w:hAnsi="Arial" w:cs="Arial"/>
          <w:kern w:val="0"/>
          <w:szCs w:val="24"/>
        </w:rPr>
        <w:t xml:space="preserve"> of full Bayes estimator. </w:t>
      </w:r>
    </w:p>
    <w:p w14:paraId="40B19695" w14:textId="77777777" w:rsidR="00586F40" w:rsidRPr="00733917" w:rsidRDefault="00586F40" w:rsidP="00586F40"/>
    <w:p w14:paraId="77EA9842" w14:textId="77777777" w:rsidR="00586F40" w:rsidRPr="00586F40" w:rsidRDefault="00586F40"/>
    <w:tbl>
      <w:tblPr>
        <w:tblpPr w:leftFromText="180" w:rightFromText="180" w:vertAnchor="page" w:horzAnchor="margin" w:tblpY="1261"/>
        <w:tblW w:w="15168" w:type="dxa"/>
        <w:tblLayout w:type="fixed"/>
        <w:tblLook w:val="04A0" w:firstRow="1" w:lastRow="0" w:firstColumn="1" w:lastColumn="0" w:noHBand="0" w:noVBand="1"/>
      </w:tblPr>
      <w:tblGrid>
        <w:gridCol w:w="1558"/>
        <w:gridCol w:w="571"/>
        <w:gridCol w:w="996"/>
        <w:gridCol w:w="556"/>
        <w:gridCol w:w="567"/>
        <w:gridCol w:w="973"/>
        <w:gridCol w:w="586"/>
        <w:gridCol w:w="429"/>
        <w:gridCol w:w="989"/>
        <w:gridCol w:w="425"/>
        <w:gridCol w:w="425"/>
        <w:gridCol w:w="1034"/>
        <w:gridCol w:w="384"/>
        <w:gridCol w:w="567"/>
        <w:gridCol w:w="853"/>
        <w:gridCol w:w="427"/>
        <w:gridCol w:w="566"/>
        <w:gridCol w:w="850"/>
        <w:gridCol w:w="569"/>
        <w:gridCol w:w="577"/>
        <w:gridCol w:w="840"/>
        <w:gridCol w:w="426"/>
      </w:tblGrid>
      <w:tr w:rsidR="00586F40" w:rsidRPr="00BC0785" w14:paraId="240E978E" w14:textId="77777777" w:rsidTr="00C967E1">
        <w:trPr>
          <w:trHeight w:val="504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01CC6" w14:textId="77777777" w:rsidR="00586F40" w:rsidRDefault="00586F40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20"/>
                <w:szCs w:val="18"/>
              </w:rPr>
              <w:t>Sensitivity analysis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CE16D" w14:textId="77777777" w:rsidR="00586F40" w:rsidRDefault="00586F40" w:rsidP="00C967E1">
            <w:pPr>
              <w:widowControl/>
              <w:adjustRightInd w:val="0"/>
              <w:snapToGrid w:val="0"/>
              <w:ind w:rightChars="-47" w:right="-99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Major cardiovascular event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0D20F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783E2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B4773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Kidney failure events</w:t>
            </w:r>
          </w:p>
        </w:tc>
        <w:tc>
          <w:tcPr>
            <w:tcW w:w="1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0D228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Any </w:t>
            </w: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b</w:t>
            </w: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leeding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B1807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Major </w:t>
            </w: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b</w:t>
            </w: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leeding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5BA07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Minor </w:t>
            </w: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b</w:t>
            </w: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leeding</w:t>
            </w:r>
          </w:p>
        </w:tc>
      </w:tr>
      <w:tr w:rsidR="00586F40" w:rsidRPr="00BC0785" w14:paraId="64A5D72A" w14:textId="77777777" w:rsidTr="00C967E1">
        <w:trPr>
          <w:trHeight w:val="312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D8E38C" w14:textId="77777777" w:rsidR="00586F40" w:rsidRDefault="00586F40" w:rsidP="00C967E1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bCs/>
                <w:kern w:val="0"/>
                <w:sz w:val="16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E5E3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0E3C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E4E6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  <w:r w:rsidRPr="00C4318E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2F02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4ECF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40B9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42E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8781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4202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1BC6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48AA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862C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2C0B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8047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F6CB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9B61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A760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DD74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9CE8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n/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539B4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3A9CC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jc w:val="center"/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</w:pP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24"/>
              </w:rPr>
              <w:t></w:t>
            </w:r>
            <w:r w:rsidRPr="00BC0785">
              <w:rPr>
                <w:rFonts w:ascii="Symbol" w:eastAsia="DengXian" w:hAnsi="Symbol" w:cs="宋体"/>
                <w:b/>
                <w:bCs/>
                <w:kern w:val="0"/>
                <w:sz w:val="18"/>
                <w:szCs w:val="18"/>
                <w:vertAlign w:val="superscript"/>
              </w:rPr>
              <w:t></w:t>
            </w:r>
          </w:p>
        </w:tc>
      </w:tr>
      <w:tr w:rsidR="00586F40" w:rsidRPr="00BC0785" w14:paraId="73ADE23A" w14:textId="77777777" w:rsidTr="00C967E1">
        <w:trPr>
          <w:trHeight w:val="739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C6137" w14:textId="77777777" w:rsidR="00586F40" w:rsidRDefault="00586F40" w:rsidP="00C967E1">
            <w:pPr>
              <w:widowControl/>
              <w:adjustRightInd w:val="0"/>
              <w:snapToGrid w:val="0"/>
              <w:ind w:rightChars="-57" w:right="-120"/>
              <w:jc w:val="left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mit stud</w:t>
            </w: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ies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 of follow-up time </w:t>
            </w:r>
            <w:r w:rsidRPr="00642D73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12 month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A5798" w14:textId="72CE4238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</w:t>
            </w:r>
            <w:r w:rsidR="004A754C">
              <w:rPr>
                <w:rFonts w:ascii="Arial" w:eastAsia="DengXian" w:hAnsi="Arial" w:cs="Arial"/>
                <w:kern w:val="0"/>
                <w:sz w:val="16"/>
                <w:szCs w:val="18"/>
              </w:rPr>
              <w:t>6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06AF292E" w14:textId="53E87D23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9</w:t>
            </w:r>
            <w:r w:rsidR="004A754C">
              <w:rPr>
                <w:rFonts w:ascii="Arial" w:eastAsia="DengXian" w:hAnsi="Arial" w:cs="Arial"/>
                <w:kern w:val="0"/>
                <w:sz w:val="16"/>
                <w:szCs w:val="18"/>
              </w:rPr>
              <w:t>74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B7DB7" w14:textId="6CAFCCDF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</w:t>
            </w:r>
            <w:r w:rsidR="004A754C"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</w:p>
          <w:p w14:paraId="01A28B35" w14:textId="303DF456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2,0.9</w:t>
            </w:r>
            <w:r w:rsidR="004A754C"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)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32CCC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A5EF6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1A39C1E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695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1BB0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3</w:t>
            </w:r>
          </w:p>
          <w:p w14:paraId="6CFFD7C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82,1.07)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627F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87DE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4/</w:t>
            </w:r>
          </w:p>
          <w:p w14:paraId="3B43103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99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D0D24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7</w:t>
            </w:r>
          </w:p>
          <w:p w14:paraId="642013FB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67,1.1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B7FB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5063A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0BF06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DengXian" w:eastAsia="DengXian" w:hAnsi="DengXian" w:cs="宋体"/>
                <w:kern w:val="0"/>
                <w:sz w:val="16"/>
                <w:szCs w:val="18"/>
              </w:rPr>
            </w:pPr>
            <w:r w:rsidRPr="00BC0785">
              <w:rPr>
                <w:rFonts w:ascii="DengXian" w:eastAsia="DengXian" w:hAnsi="DengXian" w:cs="宋体" w:hint="eastAsia"/>
                <w:kern w:val="0"/>
                <w:sz w:val="16"/>
                <w:szCs w:val="18"/>
              </w:rPr>
              <w:t>-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1BD0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DEF83" w14:textId="6C07396A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</w:t>
            </w:r>
            <w:r w:rsidR="004A754C"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  <w:p w14:paraId="6E2A6E7F" w14:textId="503D6901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20</w:t>
            </w:r>
            <w:r w:rsidR="00C93688">
              <w:rPr>
                <w:rFonts w:ascii="Arial" w:eastAsia="DengXian" w:hAnsi="Arial" w:cs="Arial"/>
                <w:kern w:val="0"/>
                <w:sz w:val="16"/>
                <w:szCs w:val="18"/>
              </w:rPr>
              <w:t>43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DEC47" w14:textId="7FD8DE7F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7</w:t>
            </w:r>
            <w:r w:rsidR="00C93688"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</w:p>
          <w:p w14:paraId="18BE609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2,2.24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C8A5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45E1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28BA3F1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0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3520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1</w:t>
            </w:r>
          </w:p>
          <w:p w14:paraId="5C3F06B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29,2.01)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F0DC4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FE5DD" w14:textId="56A8CAE3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</w:t>
            </w:r>
            <w:r w:rsidR="00C93688"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6D62272C" w14:textId="3362C5CC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7</w:t>
            </w:r>
            <w:r w:rsidR="00B9736C">
              <w:rPr>
                <w:rFonts w:ascii="Arial" w:eastAsia="DengXian" w:hAnsi="Arial" w:cs="Arial"/>
                <w:kern w:val="0"/>
                <w:sz w:val="16"/>
                <w:szCs w:val="18"/>
              </w:rPr>
              <w:t>81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85C5A8" w14:textId="274790F3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8</w:t>
            </w:r>
            <w:r w:rsidR="00B9736C"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</w:p>
          <w:p w14:paraId="4BFCB5D7" w14:textId="630E93F0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2,2.3</w:t>
            </w:r>
            <w:r w:rsidR="00B9736C"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8E3F4" w14:textId="59A30CB2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</w:t>
            </w:r>
            <w:r w:rsidR="00B9736C"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</w:tc>
      </w:tr>
      <w:tr w:rsidR="00586F40" w:rsidRPr="00BC0785" w14:paraId="78F85FA3" w14:textId="77777777" w:rsidTr="00C967E1">
        <w:trPr>
          <w:trHeight w:val="702"/>
        </w:trPr>
        <w:tc>
          <w:tcPr>
            <w:tcW w:w="1558" w:type="dxa"/>
            <w:shd w:val="clear" w:color="auto" w:fill="auto"/>
            <w:vAlign w:val="center"/>
            <w:hideMark/>
          </w:tcPr>
          <w:p w14:paraId="70CCBC0F" w14:textId="77777777" w:rsidR="00586F40" w:rsidRDefault="00586F40" w:rsidP="00C967E1">
            <w:pPr>
              <w:widowControl/>
              <w:adjustRightInd w:val="0"/>
              <w:snapToGrid w:val="0"/>
              <w:ind w:rightChars="-50" w:right="-105"/>
              <w:jc w:val="left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Omit stud</w:t>
            </w: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ies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 of sample size </w:t>
            </w:r>
            <w:r w:rsidRPr="00642D73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20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957885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DengXian" w:eastAsia="DengXian" w:hAnsi="DengXian" w:cs="宋体"/>
                <w:kern w:val="0"/>
                <w:sz w:val="16"/>
                <w:szCs w:val="18"/>
              </w:rPr>
            </w:pPr>
            <w:r w:rsidRPr="00BC0785">
              <w:rPr>
                <w:rFonts w:ascii="DengXian" w:eastAsia="DengXian" w:hAnsi="DengXian" w:cs="宋体" w:hint="eastAsia"/>
                <w:kern w:val="0"/>
                <w:sz w:val="16"/>
                <w:szCs w:val="18"/>
              </w:rPr>
              <w:t>19/</w:t>
            </w:r>
          </w:p>
          <w:p w14:paraId="2E16DD1B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DengXian" w:eastAsia="DengXian" w:hAnsi="DengXian" w:cs="宋体"/>
                <w:kern w:val="0"/>
                <w:sz w:val="16"/>
                <w:szCs w:val="18"/>
              </w:rPr>
            </w:pPr>
            <w:r w:rsidRPr="00BC0785">
              <w:rPr>
                <w:rFonts w:ascii="DengXian" w:eastAsia="DengXian" w:hAnsi="DengXian" w:cs="宋体" w:hint="eastAsia"/>
                <w:kern w:val="0"/>
                <w:sz w:val="16"/>
                <w:szCs w:val="18"/>
              </w:rPr>
              <w:t>24807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E2D2AC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6</w:t>
            </w:r>
          </w:p>
          <w:p w14:paraId="65CDEEB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7,0.96)</w:t>
            </w:r>
          </w:p>
        </w:tc>
        <w:tc>
          <w:tcPr>
            <w:tcW w:w="556" w:type="dxa"/>
            <w:shd w:val="clear" w:color="auto" w:fill="auto"/>
            <w:vAlign w:val="center"/>
            <w:hideMark/>
          </w:tcPr>
          <w:p w14:paraId="284B38E6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D28A4C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7/</w:t>
            </w:r>
          </w:p>
          <w:p w14:paraId="70106F0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0101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180758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1</w:t>
            </w:r>
          </w:p>
          <w:p w14:paraId="782A6E9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6,1.09)</w:t>
            </w:r>
          </w:p>
        </w:tc>
        <w:tc>
          <w:tcPr>
            <w:tcW w:w="586" w:type="dxa"/>
            <w:shd w:val="clear" w:color="auto" w:fill="auto"/>
            <w:vAlign w:val="center"/>
            <w:hideMark/>
          </w:tcPr>
          <w:p w14:paraId="0EE0DAC4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6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3355144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6/</w:t>
            </w:r>
          </w:p>
          <w:p w14:paraId="0F7B832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65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0636D2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76</w:t>
            </w:r>
          </w:p>
          <w:p w14:paraId="515E251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62,0.9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3C0B8B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37C3A6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FD8373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DengXian" w:eastAsia="DengXian" w:hAnsi="DengXian" w:cs="宋体"/>
                <w:kern w:val="0"/>
                <w:sz w:val="16"/>
                <w:szCs w:val="18"/>
              </w:rPr>
            </w:pPr>
            <w:r w:rsidRPr="00BC0785">
              <w:rPr>
                <w:rFonts w:ascii="DengXian" w:eastAsia="DengXian" w:hAnsi="DengXian" w:cs="宋体" w:hint="eastAsia"/>
                <w:kern w:val="0"/>
                <w:sz w:val="16"/>
                <w:szCs w:val="18"/>
              </w:rPr>
              <w:t>-</w:t>
            </w:r>
          </w:p>
        </w:tc>
        <w:tc>
          <w:tcPr>
            <w:tcW w:w="384" w:type="dxa"/>
            <w:shd w:val="clear" w:color="auto" w:fill="auto"/>
            <w:vAlign w:val="center"/>
            <w:hideMark/>
          </w:tcPr>
          <w:p w14:paraId="64C9FCC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F293E4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9/</w:t>
            </w:r>
          </w:p>
          <w:p w14:paraId="7C205D8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08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0B0093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3</w:t>
            </w:r>
          </w:p>
          <w:p w14:paraId="7C5F27D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3,1.99)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6989977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E8576F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9/</w:t>
            </w:r>
          </w:p>
          <w:p w14:paraId="4132CD4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1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FA294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9</w:t>
            </w:r>
          </w:p>
          <w:p w14:paraId="1C0E9F1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14,1.69)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7FA6A2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3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14:paraId="5CC765D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689A8C6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255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C08EDB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80</w:t>
            </w:r>
          </w:p>
          <w:p w14:paraId="4D95267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8,2.35)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DF206B6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6</w:t>
            </w:r>
          </w:p>
        </w:tc>
      </w:tr>
      <w:tr w:rsidR="00586F40" w:rsidRPr="00BC0785" w14:paraId="04A0AEBB" w14:textId="77777777" w:rsidTr="00C967E1">
        <w:trPr>
          <w:trHeight w:val="567"/>
        </w:trPr>
        <w:tc>
          <w:tcPr>
            <w:tcW w:w="1558" w:type="dxa"/>
            <w:shd w:val="clear" w:color="auto" w:fill="auto"/>
            <w:vAlign w:val="center"/>
            <w:hideMark/>
          </w:tcPr>
          <w:p w14:paraId="6B79E33A" w14:textId="77777777" w:rsidR="00586F40" w:rsidRDefault="00586F40" w:rsidP="00C967E1">
            <w:pPr>
              <w:widowControl/>
              <w:adjustRightInd w:val="0"/>
              <w:snapToGrid w:val="0"/>
              <w:ind w:rightChars="-57" w:right="-120"/>
              <w:jc w:val="left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Omit studies 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of </w:t>
            </w:r>
            <w:proofErr w:type="spellStart"/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Jadad</w:t>
            </w:r>
            <w:proofErr w:type="spellEnd"/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 xml:space="preserve"> score </w:t>
            </w:r>
            <w:r w:rsidRPr="00642D73">
              <w:rPr>
                <w:rFonts w:ascii="宋体" w:eastAsia="宋体" w:hAnsi="宋体" w:cs="Arial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E0F216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0/</w:t>
            </w:r>
          </w:p>
          <w:p w14:paraId="6580631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882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965ABC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7</w:t>
            </w:r>
          </w:p>
          <w:p w14:paraId="1C7B4C3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8,0.98)</w:t>
            </w:r>
          </w:p>
        </w:tc>
        <w:tc>
          <w:tcPr>
            <w:tcW w:w="556" w:type="dxa"/>
            <w:shd w:val="clear" w:color="auto" w:fill="auto"/>
            <w:vAlign w:val="center"/>
            <w:hideMark/>
          </w:tcPr>
          <w:p w14:paraId="4127441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6C71C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1/</w:t>
            </w:r>
          </w:p>
          <w:p w14:paraId="4D560BC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46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790EB06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4</w:t>
            </w:r>
          </w:p>
          <w:p w14:paraId="43913FF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9,1.11)</w:t>
            </w:r>
          </w:p>
        </w:tc>
        <w:tc>
          <w:tcPr>
            <w:tcW w:w="586" w:type="dxa"/>
            <w:shd w:val="clear" w:color="auto" w:fill="auto"/>
            <w:vAlign w:val="center"/>
            <w:hideMark/>
          </w:tcPr>
          <w:p w14:paraId="364FF8EB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50D117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1/</w:t>
            </w:r>
          </w:p>
          <w:p w14:paraId="5163974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71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4AFA6E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61</w:t>
            </w:r>
          </w:p>
          <w:p w14:paraId="11A3E96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45,0.83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83CFDE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6E4CA8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3/</w:t>
            </w:r>
          </w:p>
          <w:p w14:paraId="023A677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673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59F686B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2</w:t>
            </w:r>
          </w:p>
          <w:p w14:paraId="1F7588D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46,1.46)</w:t>
            </w:r>
          </w:p>
        </w:tc>
        <w:tc>
          <w:tcPr>
            <w:tcW w:w="384" w:type="dxa"/>
            <w:shd w:val="clear" w:color="auto" w:fill="auto"/>
            <w:vAlign w:val="center"/>
            <w:hideMark/>
          </w:tcPr>
          <w:p w14:paraId="7B0FAB3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29757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/</w:t>
            </w:r>
          </w:p>
          <w:p w14:paraId="088D21F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95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95BD2C0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4</w:t>
            </w:r>
          </w:p>
          <w:p w14:paraId="42B0CC1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7,1.96)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13918A7C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17A768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/</w:t>
            </w:r>
          </w:p>
          <w:p w14:paraId="622153A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0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934C9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2</w:t>
            </w:r>
          </w:p>
          <w:p w14:paraId="34EE20A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05,1.59)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E67CB2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2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14:paraId="5EE8CC1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0/</w:t>
            </w:r>
          </w:p>
          <w:p w14:paraId="23EA680C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290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2A6581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76</w:t>
            </w:r>
          </w:p>
          <w:p w14:paraId="728E7259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9,2.23)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DC5B43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</w:tr>
      <w:tr w:rsidR="00586F40" w:rsidRPr="00BC0785" w14:paraId="311FF53C" w14:textId="77777777" w:rsidTr="00C967E1">
        <w:trPr>
          <w:trHeight w:val="329"/>
        </w:trPr>
        <w:tc>
          <w:tcPr>
            <w:tcW w:w="14742" w:type="dxa"/>
            <w:gridSpan w:val="21"/>
            <w:shd w:val="clear" w:color="auto" w:fill="auto"/>
            <w:vAlign w:val="center"/>
            <w:hideMark/>
          </w:tcPr>
          <w:p w14:paraId="235BE73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b/>
                <w:bCs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Different statistical estimators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7C30EE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 xml:space="preserve">　</w:t>
            </w:r>
          </w:p>
        </w:tc>
      </w:tr>
      <w:tr w:rsidR="00586F40" w:rsidRPr="00BC0785" w14:paraId="63C145E0" w14:textId="77777777" w:rsidTr="00C967E1">
        <w:trPr>
          <w:trHeight w:val="527"/>
        </w:trPr>
        <w:tc>
          <w:tcPr>
            <w:tcW w:w="1558" w:type="dxa"/>
            <w:shd w:val="clear" w:color="auto" w:fill="auto"/>
            <w:vAlign w:val="center"/>
            <w:hideMark/>
          </w:tcPr>
          <w:p w14:paraId="320FCA8D" w14:textId="77777777" w:rsidR="00586F40" w:rsidRDefault="00586F40" w:rsidP="00C967E1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D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2DA4F34" w14:textId="76081C80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 w:rsidR="004C46A0">
              <w:rPr>
                <w:rFonts w:ascii="Arial" w:eastAsia="DengXian" w:hAnsi="Arial" w:cs="Arial"/>
                <w:kern w:val="0"/>
                <w:sz w:val="16"/>
                <w:szCs w:val="18"/>
              </w:rPr>
              <w:t>5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2C1D3869" w14:textId="00B14719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</w:t>
            </w:r>
            <w:r w:rsidR="004C46A0">
              <w:rPr>
                <w:rFonts w:ascii="Arial" w:eastAsia="DengXian" w:hAnsi="Arial" w:cs="Arial"/>
                <w:kern w:val="0"/>
                <w:sz w:val="16"/>
                <w:szCs w:val="18"/>
              </w:rPr>
              <w:t>31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809E8A9" w14:textId="52C8EDC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</w:t>
            </w:r>
            <w:r w:rsidR="004C46A0"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  <w:p w14:paraId="2F2F9767" w14:textId="7B3C9F58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9,0.9</w:t>
            </w:r>
            <w:r w:rsidR="004C46A0">
              <w:rPr>
                <w:rFonts w:ascii="Arial" w:eastAsia="DengXian" w:hAnsi="Arial" w:cs="Arial"/>
                <w:kern w:val="0"/>
                <w:sz w:val="16"/>
                <w:szCs w:val="18"/>
              </w:rPr>
              <w:t>6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)</w:t>
            </w:r>
          </w:p>
        </w:tc>
        <w:tc>
          <w:tcPr>
            <w:tcW w:w="556" w:type="dxa"/>
            <w:shd w:val="clear" w:color="auto" w:fill="auto"/>
            <w:vAlign w:val="center"/>
            <w:hideMark/>
          </w:tcPr>
          <w:p w14:paraId="4FD0159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D862F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/</w:t>
            </w:r>
          </w:p>
          <w:p w14:paraId="145AAC2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701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758A193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3</w:t>
            </w:r>
          </w:p>
          <w:p w14:paraId="4DF67221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85,1.03)</w:t>
            </w:r>
          </w:p>
        </w:tc>
        <w:tc>
          <w:tcPr>
            <w:tcW w:w="586" w:type="dxa"/>
            <w:shd w:val="clear" w:color="auto" w:fill="auto"/>
            <w:vAlign w:val="center"/>
            <w:hideMark/>
          </w:tcPr>
          <w:p w14:paraId="02852E5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5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A4F649F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62D3F743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998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8C1AB7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58</w:t>
            </w:r>
          </w:p>
          <w:p w14:paraId="38DBE42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43,0.78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6CD5435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E24687E" w14:textId="0260CAF0" w:rsidR="00586F40" w:rsidRDefault="004C46A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="00586F40"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05C9918E" w14:textId="50678EE9" w:rsidR="00586F40" w:rsidRDefault="004C46A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11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0E197BB" w14:textId="18921723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</w:t>
            </w:r>
            <w:r w:rsidR="00262813"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</w:p>
          <w:p w14:paraId="09869BAE" w14:textId="72A600AC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6</w:t>
            </w:r>
            <w:r w:rsidR="00262813">
              <w:rPr>
                <w:rFonts w:ascii="Arial" w:eastAsia="DengXian" w:hAnsi="Arial" w:cs="Arial"/>
                <w:kern w:val="0"/>
                <w:sz w:val="16"/>
                <w:szCs w:val="18"/>
              </w:rPr>
              <w:t>4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,1.</w:t>
            </w:r>
            <w:r w:rsidR="00262813"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5)</w:t>
            </w:r>
          </w:p>
        </w:tc>
        <w:tc>
          <w:tcPr>
            <w:tcW w:w="384" w:type="dxa"/>
            <w:shd w:val="clear" w:color="auto" w:fill="auto"/>
            <w:vAlign w:val="center"/>
            <w:hideMark/>
          </w:tcPr>
          <w:p w14:paraId="0C0F2546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15B7B6" w14:textId="58AA3EE9" w:rsidR="00586F40" w:rsidRDefault="0090272F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0</w:t>
            </w:r>
            <w:r w:rsidR="00586F40"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28358D52" w14:textId="0AC13300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6</w:t>
            </w:r>
            <w:r w:rsidR="0090272F">
              <w:rPr>
                <w:rFonts w:ascii="Arial" w:eastAsia="DengXian" w:hAnsi="Arial" w:cs="Arial"/>
                <w:kern w:val="0"/>
                <w:sz w:val="16"/>
                <w:szCs w:val="18"/>
              </w:rPr>
              <w:t>1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97B523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8</w:t>
            </w:r>
          </w:p>
          <w:p w14:paraId="7B0DD022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7,1.94)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5BF6A57B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03746B6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7/</w:t>
            </w:r>
          </w:p>
          <w:p w14:paraId="03A0849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9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0B71D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8</w:t>
            </w:r>
          </w:p>
          <w:p w14:paraId="121B2EE8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19,1.60)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7E3400A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2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14:paraId="49E5F463" w14:textId="77777777" w:rsidR="00AD0584" w:rsidRDefault="00AD0584" w:rsidP="00AD0584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78D6A183" w14:textId="15DD5DC6" w:rsidR="00586F40" w:rsidRDefault="00AD0584" w:rsidP="00AD0584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13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CFF21DD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72</w:t>
            </w:r>
          </w:p>
          <w:p w14:paraId="42C2FE1E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4,2.05)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D9B8EC7" w14:textId="77777777" w:rsidR="00586F40" w:rsidRDefault="00586F40" w:rsidP="00C967E1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6</w:t>
            </w:r>
          </w:p>
        </w:tc>
      </w:tr>
      <w:tr w:rsidR="0090272F" w:rsidRPr="00BC0785" w14:paraId="2EA11A74" w14:textId="77777777" w:rsidTr="00C967E1">
        <w:trPr>
          <w:trHeight w:val="421"/>
        </w:trPr>
        <w:tc>
          <w:tcPr>
            <w:tcW w:w="1558" w:type="dxa"/>
            <w:shd w:val="clear" w:color="auto" w:fill="auto"/>
            <w:vAlign w:val="center"/>
            <w:hideMark/>
          </w:tcPr>
          <w:p w14:paraId="08A29D90" w14:textId="77777777" w:rsidR="0090272F" w:rsidRDefault="0090272F" w:rsidP="0090272F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EB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5C2085B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5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038BC068" w14:textId="1FC749C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1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3610AE8" w14:textId="7BB2BC44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</w:p>
          <w:p w14:paraId="5CEC37CD" w14:textId="3CAF7883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8,0.9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)</w:t>
            </w:r>
          </w:p>
        </w:tc>
        <w:tc>
          <w:tcPr>
            <w:tcW w:w="556" w:type="dxa"/>
            <w:shd w:val="clear" w:color="auto" w:fill="auto"/>
            <w:vAlign w:val="center"/>
            <w:hideMark/>
          </w:tcPr>
          <w:p w14:paraId="6D25A549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42DE59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/</w:t>
            </w:r>
          </w:p>
          <w:p w14:paraId="1858EDDA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701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6A97ECB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3</w:t>
            </w:r>
          </w:p>
          <w:p w14:paraId="4F71E6DF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82,1.05)</w:t>
            </w:r>
          </w:p>
        </w:tc>
        <w:tc>
          <w:tcPr>
            <w:tcW w:w="586" w:type="dxa"/>
            <w:shd w:val="clear" w:color="auto" w:fill="auto"/>
            <w:vAlign w:val="center"/>
            <w:hideMark/>
          </w:tcPr>
          <w:p w14:paraId="5FB2CA8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910B53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4105222D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998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CFCE359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54</w:t>
            </w:r>
          </w:p>
          <w:p w14:paraId="0CAAC6B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37,0.7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E963E3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2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55C83A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2DE0C4D3" w14:textId="293395B4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11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2EBABF8" w14:textId="59A76DC6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9</w:t>
            </w:r>
          </w:p>
          <w:p w14:paraId="4631105A" w14:textId="6B34BFFB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5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,1.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8)</w:t>
            </w:r>
          </w:p>
        </w:tc>
        <w:tc>
          <w:tcPr>
            <w:tcW w:w="384" w:type="dxa"/>
            <w:shd w:val="clear" w:color="auto" w:fill="auto"/>
            <w:vAlign w:val="center"/>
            <w:hideMark/>
          </w:tcPr>
          <w:p w14:paraId="634D1C91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F464B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657CEFFB" w14:textId="43C858E8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6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1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50F595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8</w:t>
            </w:r>
          </w:p>
          <w:p w14:paraId="38E1FF7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5,1.95)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51127B4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D104715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7/</w:t>
            </w:r>
          </w:p>
          <w:p w14:paraId="0483C6E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9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713579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9</w:t>
            </w:r>
          </w:p>
          <w:p w14:paraId="681D425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16,1.65)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586E63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7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14:paraId="633A80F4" w14:textId="6C13A0AD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 w:rsidR="00AD0584"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5671FA97" w14:textId="58F0E2A9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13</w:t>
            </w:r>
            <w:r w:rsidR="00AD0584"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DA7468C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72</w:t>
            </w:r>
          </w:p>
          <w:p w14:paraId="454A64F1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6,2.18)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20F4399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1</w:t>
            </w:r>
          </w:p>
        </w:tc>
      </w:tr>
      <w:tr w:rsidR="0090272F" w:rsidRPr="00BC0785" w14:paraId="1A57E1AB" w14:textId="77777777" w:rsidTr="00C967E1">
        <w:trPr>
          <w:trHeight w:val="427"/>
        </w:trPr>
        <w:tc>
          <w:tcPr>
            <w:tcW w:w="1558" w:type="dxa"/>
            <w:shd w:val="clear" w:color="auto" w:fill="auto"/>
            <w:vAlign w:val="center"/>
            <w:hideMark/>
          </w:tcPr>
          <w:p w14:paraId="75808DC2" w14:textId="77777777" w:rsidR="0090272F" w:rsidRDefault="0090272F" w:rsidP="0090272F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REM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C039444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5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134E98F7" w14:textId="005B9E25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15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94F025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7</w:t>
            </w:r>
          </w:p>
          <w:p w14:paraId="771894F2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9,0.95)</w:t>
            </w:r>
          </w:p>
        </w:tc>
        <w:tc>
          <w:tcPr>
            <w:tcW w:w="556" w:type="dxa"/>
            <w:shd w:val="clear" w:color="auto" w:fill="auto"/>
            <w:vAlign w:val="center"/>
            <w:hideMark/>
          </w:tcPr>
          <w:p w14:paraId="0516F89C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0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4C335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/</w:t>
            </w:r>
          </w:p>
          <w:p w14:paraId="4F5A731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701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5BFCFA3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1</w:t>
            </w:r>
          </w:p>
          <w:p w14:paraId="1317DBD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7,1.07)</w:t>
            </w:r>
          </w:p>
        </w:tc>
        <w:tc>
          <w:tcPr>
            <w:tcW w:w="586" w:type="dxa"/>
            <w:shd w:val="clear" w:color="auto" w:fill="auto"/>
            <w:vAlign w:val="center"/>
            <w:hideMark/>
          </w:tcPr>
          <w:p w14:paraId="1558672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B79D333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0BA846CA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998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1B05F3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56</w:t>
            </w:r>
          </w:p>
          <w:p w14:paraId="7641A4C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39,0.81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F5B8AC3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4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8E1379C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1027DC8B" w14:textId="031F438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11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444801C" w14:textId="72981FA3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9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</w:p>
          <w:p w14:paraId="32F3942E" w14:textId="507B32B3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5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,1.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5)</w:t>
            </w:r>
          </w:p>
        </w:tc>
        <w:tc>
          <w:tcPr>
            <w:tcW w:w="384" w:type="dxa"/>
            <w:shd w:val="clear" w:color="auto" w:fill="auto"/>
            <w:vAlign w:val="center"/>
            <w:hideMark/>
          </w:tcPr>
          <w:p w14:paraId="458872AA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0F56C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0C4875C4" w14:textId="24811046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6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11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2DA855E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5</w:t>
            </w:r>
          </w:p>
          <w:p w14:paraId="243B449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40,1.96)</w:t>
            </w:r>
          </w:p>
        </w:tc>
        <w:tc>
          <w:tcPr>
            <w:tcW w:w="427" w:type="dxa"/>
            <w:shd w:val="clear" w:color="auto" w:fill="auto"/>
            <w:vAlign w:val="center"/>
            <w:hideMark/>
          </w:tcPr>
          <w:p w14:paraId="10C2F561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24C374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7/</w:t>
            </w:r>
          </w:p>
          <w:p w14:paraId="60F1324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9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2289F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9</w:t>
            </w:r>
          </w:p>
          <w:p w14:paraId="681376BC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13,1.72)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DBEF85E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4</w:t>
            </w:r>
          </w:p>
        </w:tc>
        <w:tc>
          <w:tcPr>
            <w:tcW w:w="577" w:type="dxa"/>
            <w:shd w:val="clear" w:color="auto" w:fill="auto"/>
            <w:vAlign w:val="center"/>
            <w:hideMark/>
          </w:tcPr>
          <w:p w14:paraId="290D7FF5" w14:textId="77777777" w:rsidR="00AD0584" w:rsidRDefault="00AD0584" w:rsidP="00AD0584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028431D6" w14:textId="05F29547" w:rsidR="0090272F" w:rsidRDefault="00AD0584" w:rsidP="00AD0584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13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4789F08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72</w:t>
            </w:r>
          </w:p>
          <w:p w14:paraId="4279C9E7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37,2.17)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5438526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</w:t>
            </w:r>
          </w:p>
        </w:tc>
      </w:tr>
      <w:tr w:rsidR="0090272F" w:rsidRPr="00BC0785" w14:paraId="31619908" w14:textId="77777777" w:rsidTr="00C967E1">
        <w:trPr>
          <w:trHeight w:val="420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90EF3" w14:textId="77777777" w:rsidR="0090272F" w:rsidRDefault="0090272F" w:rsidP="0090272F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642D73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FB</w:t>
            </w:r>
            <w:r w:rsidRPr="00DC34B0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0BA0C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5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733D7068" w14:textId="2ACE4084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1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E3221" w14:textId="1C2DDC9A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4</w:t>
            </w:r>
          </w:p>
          <w:p w14:paraId="16A5E8A5" w14:textId="68CBA89B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4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,0.94)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AAE72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34792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/</w:t>
            </w:r>
          </w:p>
          <w:p w14:paraId="38BD8521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47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91BB4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87</w:t>
            </w:r>
          </w:p>
          <w:p w14:paraId="4798A4A1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71,1.01)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07EF8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5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3B8B3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5/</w:t>
            </w:r>
          </w:p>
          <w:p w14:paraId="5F11853D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99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169AD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52</w:t>
            </w:r>
          </w:p>
          <w:p w14:paraId="08AFD6A3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31,0.7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9D4F3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3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67DF2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7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550A4D0F" w14:textId="6FBA8F4B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1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B22B4" w14:textId="39FB959F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7</w:t>
            </w:r>
          </w:p>
          <w:p w14:paraId="02AEF63D" w14:textId="53206A73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0.3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,1.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55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92109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F19B0" w14:textId="77777777" w:rsidR="0090272F" w:rsidRDefault="0090272F" w:rsidP="0090272F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0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55C257EA" w14:textId="4D99543F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6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118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39463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55</w:t>
            </w:r>
          </w:p>
          <w:p w14:paraId="53504E6A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25,1.84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D180B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0282D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7/</w:t>
            </w:r>
          </w:p>
          <w:p w14:paraId="7E421971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59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6EEC0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33</w:t>
            </w:r>
          </w:p>
          <w:p w14:paraId="78920866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11,1.59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92A4B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0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DCB7E" w14:textId="77777777" w:rsidR="00AD0584" w:rsidRDefault="00AD0584" w:rsidP="00AD0584">
            <w:pPr>
              <w:widowControl/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3</w:t>
            </w: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/</w:t>
            </w:r>
          </w:p>
          <w:p w14:paraId="6CE93B9A" w14:textId="4CF47225" w:rsidR="0090272F" w:rsidRDefault="00AD0584" w:rsidP="00AD0584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2313</w:t>
            </w:r>
            <w:r>
              <w:rPr>
                <w:rFonts w:ascii="Arial" w:eastAsia="DengXian" w:hAnsi="Arial" w:cs="Arial"/>
                <w:kern w:val="0"/>
                <w:sz w:val="16"/>
                <w:szCs w:val="18"/>
              </w:rPr>
              <w:t>8</w:t>
            </w:r>
            <w:bookmarkStart w:id="7" w:name="_GoBack"/>
            <w:bookmarkEnd w:id="7"/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072D0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1.66</w:t>
            </w:r>
          </w:p>
          <w:p w14:paraId="086176C0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(1.27,2.05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5476B" w14:textId="77777777" w:rsidR="0090272F" w:rsidRDefault="0090272F" w:rsidP="0090272F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ind w:leftChars="-40" w:left="-84" w:rightChars="-40" w:right="-84"/>
              <w:rPr>
                <w:rFonts w:ascii="Arial" w:eastAsia="DengXian" w:hAnsi="Arial" w:cs="Arial"/>
                <w:kern w:val="0"/>
                <w:sz w:val="16"/>
                <w:szCs w:val="18"/>
              </w:rPr>
            </w:pPr>
            <w:r w:rsidRPr="00BC0785">
              <w:rPr>
                <w:rFonts w:ascii="Arial" w:eastAsia="DengXian" w:hAnsi="Arial" w:cs="Arial"/>
                <w:kern w:val="0"/>
                <w:sz w:val="16"/>
                <w:szCs w:val="18"/>
              </w:rPr>
              <w:t>0.15</w:t>
            </w:r>
          </w:p>
        </w:tc>
      </w:tr>
    </w:tbl>
    <w:p w14:paraId="0838947D" w14:textId="77777777" w:rsidR="00586F40" w:rsidRDefault="00586F40"/>
    <w:sectPr w:rsidR="00586F40" w:rsidSect="00586F40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40"/>
    <w:rsid w:val="0007124B"/>
    <w:rsid w:val="000B523B"/>
    <w:rsid w:val="00262813"/>
    <w:rsid w:val="003134D2"/>
    <w:rsid w:val="00322631"/>
    <w:rsid w:val="003B1986"/>
    <w:rsid w:val="003C70A0"/>
    <w:rsid w:val="00407119"/>
    <w:rsid w:val="00435227"/>
    <w:rsid w:val="004A754C"/>
    <w:rsid w:val="004C46A0"/>
    <w:rsid w:val="004F15E7"/>
    <w:rsid w:val="00586F40"/>
    <w:rsid w:val="00712C4B"/>
    <w:rsid w:val="007F4627"/>
    <w:rsid w:val="0090272F"/>
    <w:rsid w:val="009405C1"/>
    <w:rsid w:val="009E66A9"/>
    <w:rsid w:val="009F2094"/>
    <w:rsid w:val="00A44386"/>
    <w:rsid w:val="00A4775F"/>
    <w:rsid w:val="00AD0584"/>
    <w:rsid w:val="00B03209"/>
    <w:rsid w:val="00B50106"/>
    <w:rsid w:val="00B9736C"/>
    <w:rsid w:val="00BB1E8B"/>
    <w:rsid w:val="00C03442"/>
    <w:rsid w:val="00C65C66"/>
    <w:rsid w:val="00C93688"/>
    <w:rsid w:val="00D44DEC"/>
    <w:rsid w:val="00DB555D"/>
    <w:rsid w:val="00DC11FB"/>
    <w:rsid w:val="00E0426F"/>
    <w:rsid w:val="00EC2446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4B9FB"/>
  <w15:chartTrackingRefBased/>
  <w15:docId w15:val="{79DF3687-4FF6-AA44-8375-22B48A1A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F4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6</cp:revision>
  <dcterms:created xsi:type="dcterms:W3CDTF">2019-07-25T02:19:00Z</dcterms:created>
  <dcterms:modified xsi:type="dcterms:W3CDTF">2019-07-25T02:23:00Z</dcterms:modified>
</cp:coreProperties>
</file>